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1" w:rightFromText="141" w:vertAnchor="page" w:horzAnchor="margin" w:tblpY="595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41"/>
        <w:gridCol w:w="1629"/>
        <w:gridCol w:w="1629"/>
        <w:gridCol w:w="1629"/>
        <w:gridCol w:w="739"/>
      </w:tblGrid>
      <w:tr w:rsidR="001D275A" w:rsidRPr="00B420EB" w14:paraId="023DEE29" w14:textId="77777777" w:rsidTr="001D275A">
        <w:tc>
          <w:tcPr>
            <w:tcW w:w="3441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B089BE1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2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450D257" w14:textId="77777777" w:rsidR="001D275A" w:rsidRPr="00B420EB" w:rsidRDefault="001D275A" w:rsidP="001D275A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otal</w:t>
            </w:r>
          </w:p>
          <w:p w14:paraId="3BA23803" w14:textId="77777777" w:rsidR="001D275A" w:rsidRPr="00B420EB" w:rsidRDefault="001D275A" w:rsidP="001D275A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11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94B8DDA" w14:textId="77777777" w:rsidR="001D275A" w:rsidRPr="00B420EB" w:rsidRDefault="001D275A" w:rsidP="001D275A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Female</w:t>
            </w:r>
          </w:p>
          <w:p w14:paraId="428DB7F7" w14:textId="77777777" w:rsidR="001D275A" w:rsidRPr="00B420EB" w:rsidRDefault="001D275A" w:rsidP="001D275A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2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1D75B6A" w14:textId="77777777" w:rsidR="001D275A" w:rsidRPr="00B420EB" w:rsidRDefault="001D275A" w:rsidP="001D275A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Male</w:t>
            </w:r>
          </w:p>
          <w:p w14:paraId="4DDAE5CC" w14:textId="77777777" w:rsidR="001D275A" w:rsidRPr="00B420EB" w:rsidRDefault="001D275A" w:rsidP="001D275A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8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61AE995A" w14:textId="77777777" w:rsidR="001D275A" w:rsidRPr="00B420EB" w:rsidRDefault="001D275A" w:rsidP="001D275A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 xml:space="preserve">p </w:t>
            </w:r>
          </w:p>
        </w:tc>
      </w:tr>
      <w:tr w:rsidR="001D275A" w:rsidRPr="00B420EB" w14:paraId="05C5CC49" w14:textId="77777777" w:rsidTr="001D275A">
        <w:tc>
          <w:tcPr>
            <w:tcW w:w="3441" w:type="dxa"/>
            <w:tcBorders>
              <w:top w:val="single" w:sz="12" w:space="0" w:color="000000"/>
            </w:tcBorders>
            <w:shd w:val="clear" w:color="auto" w:fill="auto"/>
          </w:tcPr>
          <w:p w14:paraId="1CE653EB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0-day mortality, n (%)</w:t>
            </w:r>
          </w:p>
        </w:tc>
        <w:tc>
          <w:tcPr>
            <w:tcW w:w="1629" w:type="dxa"/>
            <w:tcBorders>
              <w:top w:val="single" w:sz="12" w:space="0" w:color="000000"/>
            </w:tcBorders>
            <w:shd w:val="clear" w:color="auto" w:fill="auto"/>
          </w:tcPr>
          <w:p w14:paraId="4B2E1A9E" w14:textId="77777777" w:rsidR="001D275A" w:rsidRPr="00F32C3C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tcBorders>
              <w:top w:val="single" w:sz="12" w:space="0" w:color="000000"/>
            </w:tcBorders>
            <w:shd w:val="clear" w:color="auto" w:fill="auto"/>
          </w:tcPr>
          <w:p w14:paraId="42BFEB60" w14:textId="77777777" w:rsidR="001D275A" w:rsidRPr="00F32C3C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tcBorders>
              <w:top w:val="single" w:sz="12" w:space="0" w:color="000000"/>
            </w:tcBorders>
            <w:shd w:val="clear" w:color="auto" w:fill="auto"/>
          </w:tcPr>
          <w:p w14:paraId="57B5A2C2" w14:textId="77777777" w:rsidR="001D275A" w:rsidRPr="00F32C3C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6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9" w:type="dxa"/>
            <w:tcBorders>
              <w:top w:val="single" w:sz="12" w:space="0" w:color="000000"/>
            </w:tcBorders>
            <w:shd w:val="clear" w:color="auto" w:fill="auto"/>
          </w:tcPr>
          <w:p w14:paraId="6E31C0FE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6</w:t>
            </w:r>
          </w:p>
        </w:tc>
      </w:tr>
      <w:tr w:rsidR="001D275A" w:rsidRPr="00B420EB" w14:paraId="58C5BE6A" w14:textId="77777777" w:rsidTr="001D275A">
        <w:tc>
          <w:tcPr>
            <w:tcW w:w="3441" w:type="dxa"/>
            <w:shd w:val="clear" w:color="auto" w:fill="auto"/>
          </w:tcPr>
          <w:p w14:paraId="103AB150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90-d morbidity, n (%)</w:t>
            </w:r>
          </w:p>
        </w:tc>
        <w:tc>
          <w:tcPr>
            <w:tcW w:w="1629" w:type="dxa"/>
            <w:shd w:val="clear" w:color="auto" w:fill="auto"/>
          </w:tcPr>
          <w:p w14:paraId="36B104A8" w14:textId="77777777" w:rsidR="001D275A" w:rsidRPr="00F32C3C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.5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400C7C85" w14:textId="77777777" w:rsidR="001D275A" w:rsidRPr="00F32C3C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.1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3A11CBD7" w14:textId="77777777" w:rsidR="001D275A" w:rsidRPr="00F32C3C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.2</w:t>
            </w:r>
            <w:r w:rsidRPr="00F32C3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57C5C28F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1</w:t>
            </w:r>
          </w:p>
        </w:tc>
      </w:tr>
      <w:tr w:rsidR="001D275A" w:rsidRPr="00B420EB" w14:paraId="07E34E06" w14:textId="77777777" w:rsidTr="001D275A">
        <w:tc>
          <w:tcPr>
            <w:tcW w:w="3441" w:type="dxa"/>
            <w:shd w:val="clear" w:color="auto" w:fill="auto"/>
          </w:tcPr>
          <w:p w14:paraId="3526D9E0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Severe Complication (CD </w:t>
            </w: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sym w:font="Symbol" w:char="F0B3"/>
            </w: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3), n (%)</w:t>
            </w:r>
          </w:p>
        </w:tc>
        <w:tc>
          <w:tcPr>
            <w:tcW w:w="1629" w:type="dxa"/>
            <w:shd w:val="clear" w:color="auto" w:fill="auto"/>
          </w:tcPr>
          <w:p w14:paraId="2E813966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2E83BB6C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.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0EB9EF03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0E12F23A" w14:textId="77777777" w:rsidR="001D275A" w:rsidRPr="00F32C3C" w:rsidRDefault="001D275A" w:rsidP="001D275A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32C3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38</w:t>
            </w:r>
          </w:p>
        </w:tc>
      </w:tr>
      <w:tr w:rsidR="001D275A" w:rsidRPr="00B420EB" w14:paraId="220232D7" w14:textId="77777777" w:rsidTr="001D275A">
        <w:tc>
          <w:tcPr>
            <w:tcW w:w="3441" w:type="dxa"/>
            <w:shd w:val="clear" w:color="auto" w:fill="auto"/>
          </w:tcPr>
          <w:p w14:paraId="36350370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emorrhage, n (%)</w:t>
            </w:r>
          </w:p>
        </w:tc>
        <w:tc>
          <w:tcPr>
            <w:tcW w:w="1629" w:type="dxa"/>
            <w:shd w:val="clear" w:color="auto" w:fill="auto"/>
          </w:tcPr>
          <w:p w14:paraId="2AD1AF90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4948F2EA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0E9BDF6A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0CD6A846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96</w:t>
            </w:r>
          </w:p>
        </w:tc>
      </w:tr>
      <w:tr w:rsidR="001D275A" w:rsidRPr="00B420EB" w14:paraId="4B440A22" w14:textId="77777777" w:rsidTr="001D275A">
        <w:tc>
          <w:tcPr>
            <w:tcW w:w="3441" w:type="dxa"/>
            <w:shd w:val="clear" w:color="auto" w:fill="auto"/>
          </w:tcPr>
          <w:p w14:paraId="4965186E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ile leakage, n (%)</w:t>
            </w:r>
          </w:p>
        </w:tc>
        <w:tc>
          <w:tcPr>
            <w:tcW w:w="1629" w:type="dxa"/>
            <w:shd w:val="clear" w:color="auto" w:fill="auto"/>
          </w:tcPr>
          <w:p w14:paraId="466701E3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78C037B4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3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0125F738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2889D884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9</w:t>
            </w:r>
          </w:p>
        </w:tc>
      </w:tr>
      <w:tr w:rsidR="001D275A" w:rsidRPr="00B420EB" w14:paraId="7596269C" w14:textId="77777777" w:rsidTr="001D275A">
        <w:tc>
          <w:tcPr>
            <w:tcW w:w="3441" w:type="dxa"/>
            <w:shd w:val="clear" w:color="auto" w:fill="auto"/>
          </w:tcPr>
          <w:p w14:paraId="0C4598F4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Postoperative liver failure, n (%)</w:t>
            </w:r>
          </w:p>
        </w:tc>
        <w:tc>
          <w:tcPr>
            <w:tcW w:w="1629" w:type="dxa"/>
            <w:shd w:val="clear" w:color="auto" w:fill="auto"/>
          </w:tcPr>
          <w:p w14:paraId="6509754C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36E5C857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8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28438261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40ED95BC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1</w:t>
            </w:r>
          </w:p>
        </w:tc>
      </w:tr>
      <w:tr w:rsidR="001D275A" w:rsidRPr="00B420EB" w14:paraId="0987E0F4" w14:textId="77777777" w:rsidTr="001D275A">
        <w:tc>
          <w:tcPr>
            <w:tcW w:w="3441" w:type="dxa"/>
            <w:shd w:val="clear" w:color="auto" w:fill="auto"/>
          </w:tcPr>
          <w:p w14:paraId="1C541C4B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cute kidney injury, n (%)</w:t>
            </w:r>
          </w:p>
        </w:tc>
        <w:tc>
          <w:tcPr>
            <w:tcW w:w="1629" w:type="dxa"/>
            <w:shd w:val="clear" w:color="auto" w:fill="auto"/>
          </w:tcPr>
          <w:p w14:paraId="61CE3931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7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3F7505BC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0769DD95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03666045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</w:t>
            </w:r>
          </w:p>
        </w:tc>
      </w:tr>
      <w:tr w:rsidR="001D275A" w:rsidRPr="00B420EB" w14:paraId="1C80CC0D" w14:textId="77777777" w:rsidTr="001D275A">
        <w:tc>
          <w:tcPr>
            <w:tcW w:w="3441" w:type="dxa"/>
            <w:shd w:val="clear" w:color="auto" w:fill="auto"/>
          </w:tcPr>
          <w:p w14:paraId="3CCDB8B9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Surgical site infection, n (%)</w:t>
            </w:r>
          </w:p>
        </w:tc>
        <w:tc>
          <w:tcPr>
            <w:tcW w:w="1629" w:type="dxa"/>
            <w:shd w:val="clear" w:color="auto" w:fill="auto"/>
          </w:tcPr>
          <w:p w14:paraId="3B346102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4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637A4E5C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5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629" w:type="dxa"/>
            <w:shd w:val="clear" w:color="auto" w:fill="auto"/>
          </w:tcPr>
          <w:p w14:paraId="661D07F2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6</w:t>
            </w: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02C6B7AB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420E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6</w:t>
            </w:r>
          </w:p>
        </w:tc>
      </w:tr>
      <w:tr w:rsidR="001D275A" w:rsidRPr="00B420EB" w14:paraId="77E14637" w14:textId="77777777" w:rsidTr="001D275A">
        <w:tc>
          <w:tcPr>
            <w:tcW w:w="3441" w:type="dxa"/>
            <w:shd w:val="clear" w:color="auto" w:fill="auto"/>
          </w:tcPr>
          <w:p w14:paraId="1420D9A8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Cardiac complication, n (%)</w:t>
            </w:r>
          </w:p>
        </w:tc>
        <w:tc>
          <w:tcPr>
            <w:tcW w:w="1629" w:type="dxa"/>
            <w:shd w:val="clear" w:color="auto" w:fill="auto"/>
          </w:tcPr>
          <w:p w14:paraId="4B4ABEB9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3.8)</w:t>
            </w:r>
          </w:p>
        </w:tc>
        <w:tc>
          <w:tcPr>
            <w:tcW w:w="1629" w:type="dxa"/>
            <w:shd w:val="clear" w:color="auto" w:fill="auto"/>
          </w:tcPr>
          <w:p w14:paraId="0D839DFF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629" w:type="dxa"/>
            <w:shd w:val="clear" w:color="auto" w:fill="auto"/>
          </w:tcPr>
          <w:p w14:paraId="0D50EA80" w14:textId="77777777" w:rsidR="001D275A" w:rsidRPr="00B420EB" w:rsidRDefault="001D275A" w:rsidP="001D275A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4.7)</w:t>
            </w:r>
          </w:p>
        </w:tc>
        <w:tc>
          <w:tcPr>
            <w:tcW w:w="739" w:type="dxa"/>
            <w:shd w:val="clear" w:color="auto" w:fill="auto"/>
          </w:tcPr>
          <w:p w14:paraId="7440E014" w14:textId="77777777" w:rsidR="001D275A" w:rsidRPr="00B420EB" w:rsidRDefault="001D275A" w:rsidP="001D275A">
            <w:pPr>
              <w:keepNext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1</w:t>
            </w:r>
          </w:p>
        </w:tc>
      </w:tr>
    </w:tbl>
    <w:p w14:paraId="184F9C00" w14:textId="77777777" w:rsidR="002A7336" w:rsidRDefault="002A7336" w:rsidP="002A7336">
      <w:pPr>
        <w:pStyle w:val="Caption"/>
        <w:keepNext/>
      </w:pPr>
    </w:p>
    <w:p w14:paraId="412074C1" w14:textId="77777777" w:rsidR="00D75020" w:rsidRPr="00F32C3C" w:rsidRDefault="00E72CE4">
      <w:pPr>
        <w:rPr>
          <w:lang w:val="en-US"/>
        </w:rPr>
      </w:pPr>
    </w:p>
    <w:p w14:paraId="152BF844" w14:textId="77777777" w:rsidR="004A7333" w:rsidRPr="00F32C3C" w:rsidRDefault="004A7333">
      <w:pPr>
        <w:rPr>
          <w:lang w:val="en-US"/>
        </w:rPr>
      </w:pPr>
    </w:p>
    <w:p w14:paraId="52E00E9C" w14:textId="77777777" w:rsidR="002A7336" w:rsidRPr="002A7336" w:rsidRDefault="002A7336" w:rsidP="002A7336">
      <w:pPr>
        <w:pStyle w:val="Caption"/>
        <w:keepNext/>
        <w:rPr>
          <w:lang w:val="en-US"/>
        </w:rPr>
      </w:pPr>
    </w:p>
    <w:p w14:paraId="789D6291" w14:textId="77777777" w:rsidR="002A7336" w:rsidRPr="002A7336" w:rsidRDefault="002A7336" w:rsidP="002A7336">
      <w:pPr>
        <w:pStyle w:val="Caption"/>
        <w:keepNext/>
        <w:rPr>
          <w:i w:val="0"/>
          <w:iCs w:val="0"/>
          <w:color w:val="000000" w:themeColor="text1"/>
          <w:lang w:val="en-US"/>
        </w:rPr>
      </w:pPr>
    </w:p>
    <w:p w14:paraId="48DB4418" w14:textId="77777777" w:rsidR="000456BC" w:rsidRPr="002A7336" w:rsidRDefault="000456BC">
      <w:pPr>
        <w:rPr>
          <w:b/>
          <w:bCs/>
          <w:lang w:val="en-US"/>
        </w:rPr>
      </w:pPr>
    </w:p>
    <w:sectPr w:rsidR="000456BC" w:rsidRPr="002A73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8CC"/>
    <w:rsid w:val="000359E6"/>
    <w:rsid w:val="000456BC"/>
    <w:rsid w:val="00091469"/>
    <w:rsid w:val="00185539"/>
    <w:rsid w:val="001D275A"/>
    <w:rsid w:val="002A7336"/>
    <w:rsid w:val="004318CC"/>
    <w:rsid w:val="004A7333"/>
    <w:rsid w:val="00522651"/>
    <w:rsid w:val="00536BCD"/>
    <w:rsid w:val="006975B9"/>
    <w:rsid w:val="00861F2D"/>
    <w:rsid w:val="009F4DDA"/>
    <w:rsid w:val="00B35631"/>
    <w:rsid w:val="00C02F6C"/>
    <w:rsid w:val="00D4670B"/>
    <w:rsid w:val="00E72CE4"/>
    <w:rsid w:val="00F32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986E6"/>
  <w15:chartTrackingRefBased/>
  <w15:docId w15:val="{D31969BB-BFC5-45EF-83DD-AEB3B2BF6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8CC"/>
    <w:pPr>
      <w:spacing w:after="0" w:line="240" w:lineRule="auto"/>
    </w:pPr>
    <w:rPr>
      <w:sz w:val="24"/>
      <w:szCs w:val="24"/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2C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C3C"/>
    <w:rPr>
      <w:rFonts w:ascii="Times New Roman" w:hAnsi="Times New Roman" w:cs="Times New Roman"/>
      <w:sz w:val="18"/>
      <w:szCs w:val="18"/>
      <w:lang w:val="de-AT"/>
    </w:rPr>
  </w:style>
  <w:style w:type="paragraph" w:styleId="Caption">
    <w:name w:val="caption"/>
    <w:basedOn w:val="Normal"/>
    <w:next w:val="Normal"/>
    <w:uiPriority w:val="35"/>
    <w:unhideWhenUsed/>
    <w:qFormat/>
    <w:rsid w:val="00F32C3C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UNWARTH Eva,Dr.</dc:creator>
  <cp:keywords/>
  <dc:description/>
  <cp:lastModifiedBy>chn off29</cp:lastModifiedBy>
  <cp:revision>5</cp:revision>
  <dcterms:created xsi:type="dcterms:W3CDTF">2020-10-20T09:22:00Z</dcterms:created>
  <dcterms:modified xsi:type="dcterms:W3CDTF">2020-12-04T14:29:00Z</dcterms:modified>
</cp:coreProperties>
</file>